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3CCE8" w14:textId="77777777" w:rsidR="002B21CC" w:rsidRDefault="002B21CC" w:rsidP="002B21CC">
      <w:r w:rsidRPr="002B21CC">
        <w:rPr>
          <w:highlight w:val="yellow"/>
        </w:rPr>
        <w:t>Abe.spm_mni</w:t>
      </w:r>
    </w:p>
    <w:p w14:paraId="0B5DC461" w14:textId="77777777" w:rsidR="002B21CC" w:rsidRDefault="002B21CC" w:rsidP="002B21CC">
      <w:r>
        <w:t>32,-16,26,-9.15</w:t>
      </w:r>
    </w:p>
    <w:p w14:paraId="62A56DE1" w14:textId="3597607F" w:rsidR="00EE6122" w:rsidRDefault="002B21CC" w:rsidP="002B21CC">
      <w:r>
        <w:t>-34,-10,28,-7.47</w:t>
      </w:r>
    </w:p>
    <w:p w14:paraId="2E1147A2" w14:textId="77777777" w:rsidR="002B21CC" w:rsidRDefault="002B21CC" w:rsidP="002B21CC">
      <w:r w:rsidRPr="002B21CC">
        <w:rPr>
          <w:highlight w:val="yellow"/>
        </w:rPr>
        <w:t>Agosta.spm_mni</w:t>
      </w:r>
    </w:p>
    <w:p w14:paraId="23D1EAAD" w14:textId="77777777" w:rsidR="002B21CC" w:rsidRDefault="002B21CC" w:rsidP="002B21CC">
      <w:r>
        <w:t>14,-12,-10,-3.47</w:t>
      </w:r>
    </w:p>
    <w:p w14:paraId="4724A313" w14:textId="77777777" w:rsidR="002B21CC" w:rsidRDefault="002B21CC" w:rsidP="002B21CC">
      <w:r>
        <w:t>-12,-20,-14,-4.49</w:t>
      </w:r>
    </w:p>
    <w:p w14:paraId="6390DA87" w14:textId="77777777" w:rsidR="002B21CC" w:rsidRDefault="002B21CC" w:rsidP="002B21CC">
      <w:r>
        <w:t>20,-20,26,-4.59</w:t>
      </w:r>
    </w:p>
    <w:p w14:paraId="5B415C39" w14:textId="5EFAA8AA" w:rsidR="002B21CC" w:rsidRDefault="002B21CC" w:rsidP="002B21CC">
      <w:r>
        <w:t>-18,-22,28,-3.61</w:t>
      </w:r>
      <w:r>
        <w:t xml:space="preserve">  </w:t>
      </w:r>
    </w:p>
    <w:p w14:paraId="51255BF9" w14:textId="2072DA75" w:rsidR="002B21CC" w:rsidRDefault="002B21CC" w:rsidP="002B21CC">
      <w:pPr>
        <w:rPr>
          <w:highlight w:val="yellow"/>
        </w:rPr>
      </w:pPr>
      <w:r w:rsidRPr="002B21CC">
        <w:rPr>
          <w:highlight w:val="yellow"/>
        </w:rPr>
        <w:t>Cardenas.spm_mni</w:t>
      </w:r>
    </w:p>
    <w:p w14:paraId="71336C2E" w14:textId="50153EAC" w:rsidR="002B21CC" w:rsidRDefault="002B21CC" w:rsidP="002B21CC">
      <w:r>
        <w:t>N</w:t>
      </w:r>
      <w:r>
        <w:rPr>
          <w:rFonts w:hint="eastAsia"/>
        </w:rPr>
        <w:t>one</w:t>
      </w:r>
    </w:p>
    <w:p w14:paraId="5A121B3C" w14:textId="750E56F8" w:rsidR="002B21CC" w:rsidRDefault="002B21CC" w:rsidP="002B21CC">
      <w:r w:rsidRPr="002B21CC">
        <w:rPr>
          <w:highlight w:val="yellow"/>
        </w:rPr>
        <w:t>Crespi.spm_mni</w:t>
      </w:r>
    </w:p>
    <w:p w14:paraId="1BDC1F7E" w14:textId="77777777" w:rsidR="002B21CC" w:rsidRDefault="002B21CC" w:rsidP="002B21CC">
      <w:r>
        <w:t>20,-20,49,n</w:t>
      </w:r>
    </w:p>
    <w:p w14:paraId="6A97B339" w14:textId="422B5364" w:rsidR="002B21CC" w:rsidRDefault="002B21CC" w:rsidP="002B21CC">
      <w:r>
        <w:t>21,-20,41,n</w:t>
      </w:r>
    </w:p>
    <w:p w14:paraId="132B015E" w14:textId="485B486A" w:rsidR="002B21CC" w:rsidRDefault="002B21CC" w:rsidP="002B21CC">
      <w:r w:rsidRPr="002B21CC">
        <w:rPr>
          <w:highlight w:val="yellow"/>
        </w:rPr>
        <w:t>Kassubek.spm_mni</w:t>
      </w:r>
    </w:p>
    <w:p w14:paraId="6E5CA23E" w14:textId="77777777" w:rsidR="002B21CC" w:rsidRDefault="002B21CC" w:rsidP="002B21CC">
      <w:r>
        <w:t>-16,-20,31,n</w:t>
      </w:r>
    </w:p>
    <w:p w14:paraId="70F5D655" w14:textId="2A141F6D" w:rsidR="002B21CC" w:rsidRDefault="002B21CC" w:rsidP="002B21CC">
      <w:r>
        <w:t>16,-20,31,n</w:t>
      </w:r>
    </w:p>
    <w:p w14:paraId="61065211" w14:textId="45375CBB" w:rsidR="002B21CC" w:rsidRDefault="002B21CC" w:rsidP="002B21CC">
      <w:r w:rsidRPr="002B21CC">
        <w:rPr>
          <w:highlight w:val="yellow"/>
        </w:rPr>
        <w:t>Keil.spm_mni</w:t>
      </w:r>
    </w:p>
    <w:p w14:paraId="4DB6A194" w14:textId="77777777" w:rsidR="002B21CC" w:rsidRDefault="002B21CC" w:rsidP="002B21CC">
      <w:r>
        <w:t>-10,-14,29,-6.03</w:t>
      </w:r>
    </w:p>
    <w:p w14:paraId="72619157" w14:textId="77777777" w:rsidR="002B21CC" w:rsidRDefault="002B21CC" w:rsidP="002B21CC">
      <w:r>
        <w:t>-1,-16,25,-5.35</w:t>
      </w:r>
    </w:p>
    <w:p w14:paraId="2411A9FF" w14:textId="77777777" w:rsidR="002B21CC" w:rsidRDefault="002B21CC" w:rsidP="002B21CC">
      <w:r>
        <w:t>11,-16,29,-5.29</w:t>
      </w:r>
    </w:p>
    <w:p w14:paraId="54B36AFC" w14:textId="77777777" w:rsidR="002B21CC" w:rsidRDefault="002B21CC" w:rsidP="002B21CC">
      <w:r>
        <w:t>-8,-27,-34,-5.82</w:t>
      </w:r>
    </w:p>
    <w:p w14:paraId="021C2D1A" w14:textId="77777777" w:rsidR="002B21CC" w:rsidRDefault="002B21CC" w:rsidP="002B21CC">
      <w:r>
        <w:t>9,-26,-36,-4.54</w:t>
      </w:r>
    </w:p>
    <w:p w14:paraId="0DFAF2F9" w14:textId="77777777" w:rsidR="002B21CC" w:rsidRDefault="002B21CC" w:rsidP="002B21CC">
      <w:r>
        <w:t>10,-22,-24,-3.88</w:t>
      </w:r>
    </w:p>
    <w:p w14:paraId="6F47FA98" w14:textId="77777777" w:rsidR="002B21CC" w:rsidRDefault="002B21CC" w:rsidP="002B21CC">
      <w:r>
        <w:t>14,-21,58,-5.69</w:t>
      </w:r>
    </w:p>
    <w:p w14:paraId="37659CA5" w14:textId="77777777" w:rsidR="002B21CC" w:rsidRDefault="002B21CC" w:rsidP="002B21CC">
      <w:r>
        <w:t>27,-38,50,-4.02</w:t>
      </w:r>
    </w:p>
    <w:p w14:paraId="5037307F" w14:textId="77777777" w:rsidR="002B21CC" w:rsidRDefault="002B21CC" w:rsidP="002B21CC">
      <w:r>
        <w:t>-12,-13,70,-5.03</w:t>
      </w:r>
    </w:p>
    <w:p w14:paraId="704C47B5" w14:textId="77777777" w:rsidR="002B21CC" w:rsidRDefault="002B21CC" w:rsidP="002B21CC">
      <w:r>
        <w:t>48,4,8,-4.59</w:t>
      </w:r>
    </w:p>
    <w:p w14:paraId="3967E736" w14:textId="77777777" w:rsidR="002B21CC" w:rsidRDefault="002B21CC" w:rsidP="002B21CC">
      <w:r>
        <w:t>-35,-12,48,-4.37</w:t>
      </w:r>
    </w:p>
    <w:p w14:paraId="621DD137" w14:textId="77777777" w:rsidR="002B21CC" w:rsidRDefault="002B21CC" w:rsidP="002B21CC">
      <w:r>
        <w:t>-39,-19,48,-4.18</w:t>
      </w:r>
    </w:p>
    <w:p w14:paraId="2CF01993" w14:textId="77777777" w:rsidR="002B21CC" w:rsidRDefault="002B21CC" w:rsidP="002B21CC">
      <w:r>
        <w:t>-10,-37,61,-4.35</w:t>
      </w:r>
    </w:p>
    <w:p w14:paraId="1211FA24" w14:textId="77777777" w:rsidR="002B21CC" w:rsidRDefault="002B21CC" w:rsidP="002B21CC">
      <w:r>
        <w:t>-42,-15,23,-4.34</w:t>
      </w:r>
    </w:p>
    <w:p w14:paraId="56B5F378" w14:textId="77777777" w:rsidR="002B21CC" w:rsidRDefault="002B21CC" w:rsidP="002B21CC">
      <w:r>
        <w:t>-28,-24,55,-4.26</w:t>
      </w:r>
    </w:p>
    <w:p w14:paraId="1D4A2BDF" w14:textId="77777777" w:rsidR="002B21CC" w:rsidRDefault="002B21CC" w:rsidP="002B21CC">
      <w:r>
        <w:t>-17,-24,55,-3.62</w:t>
      </w:r>
    </w:p>
    <w:p w14:paraId="4181C55B" w14:textId="77777777" w:rsidR="002B21CC" w:rsidRDefault="002B21CC" w:rsidP="002B21CC">
      <w:r>
        <w:t>33,-8,38,-3.87</w:t>
      </w:r>
    </w:p>
    <w:p w14:paraId="2A7D0881" w14:textId="77777777" w:rsidR="002B21CC" w:rsidRDefault="002B21CC" w:rsidP="002B21CC">
      <w:r>
        <w:t>-39,-6,35,-3.86</w:t>
      </w:r>
    </w:p>
    <w:p w14:paraId="19BC0B8A" w14:textId="77777777" w:rsidR="002B21CC" w:rsidRDefault="002B21CC" w:rsidP="002B21CC">
      <w:r>
        <w:t>-46,1,40,-3.82</w:t>
      </w:r>
    </w:p>
    <w:p w14:paraId="77ED3F1B" w14:textId="2C95A27F" w:rsidR="002B21CC" w:rsidRDefault="002B21CC" w:rsidP="002B21CC">
      <w:r>
        <w:t>-20,-48,-11,-3.80</w:t>
      </w:r>
    </w:p>
    <w:p w14:paraId="03879EE8" w14:textId="7F3FF0A0" w:rsidR="002B21CC" w:rsidRDefault="002B21CC" w:rsidP="002B21CC">
      <w:pPr>
        <w:rPr>
          <w:highlight w:val="yellow"/>
        </w:rPr>
      </w:pPr>
      <w:r w:rsidRPr="002B21CC">
        <w:rPr>
          <w:highlight w:val="yellow"/>
        </w:rPr>
        <w:t>Poujois.spm_mni</w:t>
      </w:r>
    </w:p>
    <w:p w14:paraId="52FF2BC0" w14:textId="65B645B1" w:rsidR="002B21CC" w:rsidRDefault="002B21CC" w:rsidP="002B21CC">
      <w:r w:rsidRPr="002B21CC">
        <w:t>-21,-21,39,-5.37</w:t>
      </w:r>
    </w:p>
    <w:p w14:paraId="1C9C7ABC" w14:textId="547DD852" w:rsidR="002B21CC" w:rsidRDefault="002B21CC" w:rsidP="002B21CC">
      <w:bookmarkStart w:id="0" w:name="_GoBack"/>
      <w:bookmarkEnd w:id="0"/>
      <w:r w:rsidRPr="002B21CC">
        <w:rPr>
          <w:highlight w:val="yellow"/>
        </w:rPr>
        <w:t>Sach.spm_mni</w:t>
      </w:r>
    </w:p>
    <w:p w14:paraId="1DE3F4DC" w14:textId="77777777" w:rsidR="002B21CC" w:rsidRDefault="002B21CC" w:rsidP="002B21CC">
      <w:r>
        <w:t>21,15,6,n</w:t>
      </w:r>
    </w:p>
    <w:p w14:paraId="4D35656D" w14:textId="77777777" w:rsidR="002B21CC" w:rsidRDefault="002B21CC" w:rsidP="002B21CC">
      <w:r>
        <w:t>24,12,12,n</w:t>
      </w:r>
    </w:p>
    <w:p w14:paraId="1480E7B5" w14:textId="77777777" w:rsidR="002B21CC" w:rsidRDefault="002B21CC" w:rsidP="002B21CC">
      <w:r>
        <w:t>1,12,24,n</w:t>
      </w:r>
    </w:p>
    <w:p w14:paraId="3045CDD1" w14:textId="77777777" w:rsidR="002B21CC" w:rsidRDefault="002B21CC" w:rsidP="002B21CC">
      <w:r>
        <w:t>9,12,4,n</w:t>
      </w:r>
    </w:p>
    <w:p w14:paraId="00F59436" w14:textId="77777777" w:rsidR="002B21CC" w:rsidRDefault="002B21CC" w:rsidP="002B21CC">
      <w:r>
        <w:lastRenderedPageBreak/>
        <w:t>24,18,39,n</w:t>
      </w:r>
    </w:p>
    <w:p w14:paraId="68438174" w14:textId="77777777" w:rsidR="002B21CC" w:rsidRDefault="002B21CC" w:rsidP="002B21CC">
      <w:r>
        <w:t>21,21,42,n</w:t>
      </w:r>
    </w:p>
    <w:p w14:paraId="00CA34EF" w14:textId="77777777" w:rsidR="002B21CC" w:rsidRDefault="002B21CC" w:rsidP="002B21CC">
      <w:r>
        <w:t>18,18,60,n</w:t>
      </w:r>
    </w:p>
    <w:p w14:paraId="685D6214" w14:textId="77777777" w:rsidR="002B21CC" w:rsidRDefault="002B21CC" w:rsidP="002B21CC">
      <w:r>
        <w:t>21,3,42,n</w:t>
      </w:r>
    </w:p>
    <w:p w14:paraId="61888E61" w14:textId="77777777" w:rsidR="002B21CC" w:rsidRDefault="002B21CC" w:rsidP="002B21CC">
      <w:r>
        <w:t>42,3,33,n</w:t>
      </w:r>
    </w:p>
    <w:p w14:paraId="4ECB00DF" w14:textId="77777777" w:rsidR="002B21CC" w:rsidRDefault="002B21CC" w:rsidP="002B21CC">
      <w:r>
        <w:t>9,18,21,n</w:t>
      </w:r>
    </w:p>
    <w:p w14:paraId="7AE0975B" w14:textId="139CE635" w:rsidR="002B21CC" w:rsidRDefault="002B21CC" w:rsidP="002B21CC">
      <w:r>
        <w:t>6,15,21,n</w:t>
      </w:r>
    </w:p>
    <w:p w14:paraId="05384E15" w14:textId="2FD2080D" w:rsidR="002B21CC" w:rsidRDefault="002B21CC" w:rsidP="002B21CC">
      <w:pPr>
        <w:rPr>
          <w:highlight w:val="yellow"/>
        </w:rPr>
      </w:pPr>
      <w:r w:rsidRPr="002B21CC">
        <w:rPr>
          <w:highlight w:val="yellow"/>
        </w:rPr>
        <w:t>Sage.spm_mni</w:t>
      </w:r>
    </w:p>
    <w:p w14:paraId="1AEFE192" w14:textId="77777777" w:rsidR="002B21CC" w:rsidRDefault="002B21CC" w:rsidP="002B21CC">
      <w:r>
        <w:t>-12,-26,58,-4.98</w:t>
      </w:r>
    </w:p>
    <w:p w14:paraId="7FAD5D20" w14:textId="77777777" w:rsidR="002B21CC" w:rsidRDefault="002B21CC" w:rsidP="002B21CC">
      <w:r>
        <w:t>12,-26,62,-3.09</w:t>
      </w:r>
    </w:p>
    <w:p w14:paraId="38DA9295" w14:textId="77777777" w:rsidR="002B21CC" w:rsidRDefault="002B21CC" w:rsidP="002B21CC">
      <w:r>
        <w:t>-42,-14,50,-4.73</w:t>
      </w:r>
    </w:p>
    <w:p w14:paraId="34361EA5" w14:textId="77777777" w:rsidR="002B21CC" w:rsidRDefault="002B21CC" w:rsidP="002B21CC">
      <w:r>
        <w:t>32,-16,48,-3.55</w:t>
      </w:r>
    </w:p>
    <w:p w14:paraId="1B42627B" w14:textId="77777777" w:rsidR="002B21CC" w:rsidRDefault="002B21CC" w:rsidP="002B21CC">
      <w:r>
        <w:t>-20,-22,44,-3.39</w:t>
      </w:r>
    </w:p>
    <w:p w14:paraId="5CC8C78C" w14:textId="77777777" w:rsidR="002B21CC" w:rsidRDefault="002B21CC" w:rsidP="002B21CC">
      <w:r>
        <w:t>24,-22,46,-3.51</w:t>
      </w:r>
    </w:p>
    <w:p w14:paraId="1D9C2EE9" w14:textId="77777777" w:rsidR="002B21CC" w:rsidRDefault="002B21CC" w:rsidP="002B21CC">
      <w:r>
        <w:t>22,-14,6,-3.55</w:t>
      </w:r>
    </w:p>
    <w:p w14:paraId="0BC06D73" w14:textId="77777777" w:rsidR="002B21CC" w:rsidRDefault="002B21CC" w:rsidP="002B21CC">
      <w:r>
        <w:t>16,18,-16,-3.96</w:t>
      </w:r>
    </w:p>
    <w:p w14:paraId="70338F38" w14:textId="77777777" w:rsidR="002B21CC" w:rsidRDefault="002B21CC" w:rsidP="002B21CC">
      <w:r>
        <w:t>-16,26,-16,-3.24</w:t>
      </w:r>
    </w:p>
    <w:p w14:paraId="050A4B43" w14:textId="77777777" w:rsidR="002B21CC" w:rsidRDefault="002B21CC" w:rsidP="002B21CC">
      <w:r>
        <w:t>-16,14,44,-3.23</w:t>
      </w:r>
    </w:p>
    <w:p w14:paraId="76F5FCD0" w14:textId="77777777" w:rsidR="002B21CC" w:rsidRDefault="002B21CC" w:rsidP="002B21CC">
      <w:r>
        <w:t>38,24,28,-3.23</w:t>
      </w:r>
    </w:p>
    <w:p w14:paraId="55F0AF99" w14:textId="77777777" w:rsidR="002B21CC" w:rsidRDefault="002B21CC" w:rsidP="002B21CC">
      <w:r>
        <w:t>10,56,-4,-3.16</w:t>
      </w:r>
    </w:p>
    <w:p w14:paraId="0D8D5A20" w14:textId="77777777" w:rsidR="002B21CC" w:rsidRDefault="002B21CC" w:rsidP="002B21CC">
      <w:r>
        <w:t>22,32,-2,-3.16</w:t>
      </w:r>
    </w:p>
    <w:p w14:paraId="02C7336D" w14:textId="77777777" w:rsidR="002B21CC" w:rsidRDefault="002B21CC" w:rsidP="002B21CC">
      <w:r>
        <w:t>-32,-14,-14,-3.02</w:t>
      </w:r>
    </w:p>
    <w:p w14:paraId="2F0CA01C" w14:textId="77777777" w:rsidR="002B21CC" w:rsidRDefault="002B21CC" w:rsidP="002B21CC">
      <w:r>
        <w:t>34,-10,-16,-4.36</w:t>
      </w:r>
    </w:p>
    <w:p w14:paraId="12671EE7" w14:textId="77777777" w:rsidR="002B21CC" w:rsidRDefault="002B21CC" w:rsidP="002B21CC">
      <w:r>
        <w:t>44,12,8,-3.45</w:t>
      </w:r>
    </w:p>
    <w:p w14:paraId="19194E66" w14:textId="77777777" w:rsidR="002B21CC" w:rsidRDefault="002B21CC" w:rsidP="002B21CC">
      <w:r>
        <w:t>-48,6,10,-3.31</w:t>
      </w:r>
    </w:p>
    <w:p w14:paraId="7AE167A8" w14:textId="77777777" w:rsidR="002B21CC" w:rsidRDefault="002B21CC" w:rsidP="002B21CC">
      <w:r>
        <w:t>-10,-52,40,-5.15</w:t>
      </w:r>
    </w:p>
    <w:p w14:paraId="3452989C" w14:textId="77777777" w:rsidR="002B21CC" w:rsidRDefault="002B21CC" w:rsidP="002B21CC">
      <w:r>
        <w:t>-52,-34,30,-3.46</w:t>
      </w:r>
    </w:p>
    <w:p w14:paraId="5FB566D2" w14:textId="77777777" w:rsidR="002B21CC" w:rsidRDefault="002B21CC" w:rsidP="002B21CC">
      <w:r>
        <w:t>48,-54,34,-3.42</w:t>
      </w:r>
    </w:p>
    <w:p w14:paraId="4D367170" w14:textId="77777777" w:rsidR="002B21CC" w:rsidRDefault="002B21CC" w:rsidP="002B21CC">
      <w:r>
        <w:t>-8,-6,56,-3.94</w:t>
      </w:r>
    </w:p>
    <w:p w14:paraId="278BA4FA" w14:textId="79A6F086" w:rsidR="002B21CC" w:rsidRDefault="002B21CC" w:rsidP="002B21CC">
      <w:r>
        <w:t>-34,10,40,-3.37</w:t>
      </w:r>
    </w:p>
    <w:p w14:paraId="14664316" w14:textId="0F01988E" w:rsidR="002B21CC" w:rsidRDefault="002B21CC" w:rsidP="002B21CC">
      <w:pPr>
        <w:rPr>
          <w:highlight w:val="yellow"/>
        </w:rPr>
      </w:pPr>
      <w:r w:rsidRPr="002B21CC">
        <w:rPr>
          <w:highlight w:val="yellow"/>
        </w:rPr>
        <w:t>Senda.spm_mni</w:t>
      </w:r>
    </w:p>
    <w:p w14:paraId="09EBE16B" w14:textId="77777777" w:rsidR="002B21CC" w:rsidRDefault="002B21CC" w:rsidP="002B21CC">
      <w:r>
        <w:t>36,-26,26,-6.10</w:t>
      </w:r>
    </w:p>
    <w:p w14:paraId="4B4643D8" w14:textId="08A32769" w:rsidR="002B21CC" w:rsidRDefault="002B21CC" w:rsidP="002B21CC">
      <w:r>
        <w:t>-14,-20,46,-4.73</w:t>
      </w:r>
    </w:p>
    <w:p w14:paraId="762B9C7E" w14:textId="447F0C9E" w:rsidR="002B21CC" w:rsidRDefault="002B21CC" w:rsidP="002B21CC">
      <w:r w:rsidRPr="002B21CC">
        <w:rPr>
          <w:highlight w:val="yellow"/>
        </w:rPr>
        <w:t>Thivard.spm_mni</w:t>
      </w:r>
    </w:p>
    <w:p w14:paraId="11D7ED72" w14:textId="77777777" w:rsidR="002B21CC" w:rsidRDefault="002B21CC" w:rsidP="002B21CC">
      <w:r>
        <w:t>40,-24,44,-5.35</w:t>
      </w:r>
    </w:p>
    <w:p w14:paraId="23BCE33E" w14:textId="77777777" w:rsidR="002B21CC" w:rsidRDefault="002B21CC" w:rsidP="002B21CC">
      <w:r>
        <w:t>36,-14,44,-4.11</w:t>
      </w:r>
    </w:p>
    <w:p w14:paraId="2066772D" w14:textId="77777777" w:rsidR="002B21CC" w:rsidRDefault="002B21CC" w:rsidP="002B21CC">
      <w:r>
        <w:t>38,-8,36,-3.87</w:t>
      </w:r>
    </w:p>
    <w:p w14:paraId="15F6AEED" w14:textId="77777777" w:rsidR="002B21CC" w:rsidRDefault="002B21CC" w:rsidP="002B21CC">
      <w:r>
        <w:t>-30,-20,42,-5.55</w:t>
      </w:r>
    </w:p>
    <w:p w14:paraId="33A168B4" w14:textId="77777777" w:rsidR="002B21CC" w:rsidRDefault="002B21CC" w:rsidP="002B21CC">
      <w:r>
        <w:t>-18,-22,30,-5.98</w:t>
      </w:r>
    </w:p>
    <w:p w14:paraId="523A9A7B" w14:textId="77777777" w:rsidR="002B21CC" w:rsidRDefault="002B21CC" w:rsidP="002B21CC">
      <w:r>
        <w:t>-24,-22,48,-5.41</w:t>
      </w:r>
    </w:p>
    <w:p w14:paraId="2D453966" w14:textId="77777777" w:rsidR="002B21CC" w:rsidRDefault="002B21CC" w:rsidP="002B21CC">
      <w:r>
        <w:t>20,-22,42,-3.94</w:t>
      </w:r>
    </w:p>
    <w:p w14:paraId="53B7DA4A" w14:textId="77777777" w:rsidR="002B21CC" w:rsidRDefault="002B21CC" w:rsidP="002B21CC">
      <w:r>
        <w:t>-18,-20,-6,-4.75</w:t>
      </w:r>
    </w:p>
    <w:p w14:paraId="4F3E39B9" w14:textId="77777777" w:rsidR="002B21CC" w:rsidRDefault="002B21CC" w:rsidP="002B21CC">
      <w:r>
        <w:t>14,-22,52,-4.69</w:t>
      </w:r>
    </w:p>
    <w:p w14:paraId="21395D2E" w14:textId="77777777" w:rsidR="002B21CC" w:rsidRDefault="002B21CC" w:rsidP="002B21CC">
      <w:r>
        <w:t>0,-18,12,-4.54</w:t>
      </w:r>
    </w:p>
    <w:p w14:paraId="30B86190" w14:textId="77777777" w:rsidR="002B21CC" w:rsidRDefault="002B21CC" w:rsidP="002B21CC">
      <w:r>
        <w:lastRenderedPageBreak/>
        <w:t>42,-44,28,-5.01</w:t>
      </w:r>
    </w:p>
    <w:p w14:paraId="2C839F77" w14:textId="77777777" w:rsidR="002B21CC" w:rsidRDefault="002B21CC" w:rsidP="002B21CC">
      <w:r>
        <w:t>-44,-50,28,-3.70</w:t>
      </w:r>
    </w:p>
    <w:p w14:paraId="50895D04" w14:textId="77777777" w:rsidR="002B21CC" w:rsidRDefault="002B21CC" w:rsidP="002B21CC">
      <w:r>
        <w:t>-42,-2,2,-4.40</w:t>
      </w:r>
    </w:p>
    <w:p w14:paraId="40C2328D" w14:textId="77777777" w:rsidR="002B21CC" w:rsidRDefault="002B21CC" w:rsidP="002B21CC">
      <w:r>
        <w:t>-42,-8,18,-3.85</w:t>
      </w:r>
    </w:p>
    <w:p w14:paraId="5913D380" w14:textId="080C7CFA" w:rsidR="002B21CC" w:rsidRDefault="002B21CC" w:rsidP="002B21CC">
      <w:r>
        <w:t>40,10,-2,-3.68</w:t>
      </w:r>
    </w:p>
    <w:p w14:paraId="622346C7" w14:textId="2BA82BCC" w:rsidR="002B21CC" w:rsidRDefault="002B21CC" w:rsidP="002B21CC">
      <w:r w:rsidRPr="002B21CC">
        <w:rPr>
          <w:highlight w:val="yellow"/>
        </w:rPr>
        <w:t>Trojsi_2A.spm_mni</w:t>
      </w:r>
    </w:p>
    <w:p w14:paraId="186056E0" w14:textId="77777777" w:rsidR="002B21CC" w:rsidRDefault="002B21CC" w:rsidP="002B21CC">
      <w:r>
        <w:t>0,-9,28,-2.58</w:t>
      </w:r>
    </w:p>
    <w:p w14:paraId="42F19270" w14:textId="77777777" w:rsidR="002B21CC" w:rsidRDefault="002B21CC" w:rsidP="002B21CC">
      <w:r>
        <w:t>-22,-33,35,-2.32</w:t>
      </w:r>
    </w:p>
    <w:p w14:paraId="6DA4F2AB" w14:textId="2EEB454C" w:rsidR="002B21CC" w:rsidRDefault="002B21CC" w:rsidP="002B21CC">
      <w:r>
        <w:t>-39,-14,30,-2.49</w:t>
      </w:r>
    </w:p>
    <w:p w14:paraId="12CE4409" w14:textId="32DDAF4C" w:rsidR="002B21CC" w:rsidRDefault="002B21CC" w:rsidP="002B21CC">
      <w:r w:rsidRPr="002B21CC">
        <w:rPr>
          <w:highlight w:val="yellow"/>
        </w:rPr>
        <w:t>Trojsi_2B.spm_mni</w:t>
      </w:r>
    </w:p>
    <w:p w14:paraId="6EBDAD4C" w14:textId="77777777" w:rsidR="002B21CC" w:rsidRDefault="002B21CC" w:rsidP="002B21CC">
      <w:r>
        <w:t>-39,-14,30,-1.68</w:t>
      </w:r>
    </w:p>
    <w:p w14:paraId="7DAE1E63" w14:textId="77777777" w:rsidR="002B21CC" w:rsidRDefault="002B21CC" w:rsidP="002B21CC">
      <w:r>
        <w:t>-28,-72,-2,-1.92</w:t>
      </w:r>
    </w:p>
    <w:p w14:paraId="7D9AB579" w14:textId="320ECC86" w:rsidR="002B21CC" w:rsidRDefault="002B21CC" w:rsidP="002B21CC">
      <w:r>
        <w:t>-23,-8,10,-2.54</w:t>
      </w:r>
    </w:p>
    <w:p w14:paraId="7CC90319" w14:textId="4CE488A4" w:rsidR="002B21CC" w:rsidRDefault="002B21CC" w:rsidP="002B21CC">
      <w:r w:rsidRPr="002B21CC">
        <w:rPr>
          <w:highlight w:val="yellow"/>
        </w:rPr>
        <w:t>Trojsi_3.spm_mni</w:t>
      </w:r>
    </w:p>
    <w:p w14:paraId="42399BA3" w14:textId="77777777" w:rsidR="002B21CC" w:rsidRDefault="002B21CC" w:rsidP="002B21CC">
      <w:r>
        <w:t>0,-9,28,-2.18</w:t>
      </w:r>
    </w:p>
    <w:p w14:paraId="37148B6A" w14:textId="77777777" w:rsidR="002B21CC" w:rsidRDefault="002B21CC" w:rsidP="002B21CC">
      <w:r>
        <w:t>-7,-23,-29,-2.10</w:t>
      </w:r>
    </w:p>
    <w:p w14:paraId="2A353B20" w14:textId="77777777" w:rsidR="002B21CC" w:rsidRDefault="002B21CC" w:rsidP="002B21CC">
      <w:r>
        <w:t>-22,-33,35,-2.15</w:t>
      </w:r>
    </w:p>
    <w:p w14:paraId="5729F764" w14:textId="77777777" w:rsidR="002B21CC" w:rsidRDefault="002B21CC" w:rsidP="002B21CC">
      <w:r>
        <w:t>2,-28,36,-1.70</w:t>
      </w:r>
    </w:p>
    <w:p w14:paraId="00049D16" w14:textId="77777777" w:rsidR="002B21CC" w:rsidRDefault="002B21CC" w:rsidP="002B21CC">
      <w:r>
        <w:t>-8,-9,3,-1.77</w:t>
      </w:r>
    </w:p>
    <w:p w14:paraId="4C0AFBBB" w14:textId="77777777" w:rsidR="002B21CC" w:rsidRDefault="002B21CC" w:rsidP="002B21CC">
      <w:r>
        <w:t>7,-9,4,-1.90</w:t>
      </w:r>
    </w:p>
    <w:p w14:paraId="5C680B40" w14:textId="77777777" w:rsidR="002B21CC" w:rsidRDefault="002B21CC" w:rsidP="002B21CC">
      <w:r>
        <w:t>-39,-14,30,-2.05</w:t>
      </w:r>
    </w:p>
    <w:p w14:paraId="1E84878B" w14:textId="77777777" w:rsidR="002B21CC" w:rsidRDefault="002B21CC" w:rsidP="002B21CC">
      <w:r>
        <w:t>50,-5,27,-1.99</w:t>
      </w:r>
    </w:p>
    <w:p w14:paraId="5D50AB8C" w14:textId="77777777" w:rsidR="002B21CC" w:rsidRDefault="002B21CC" w:rsidP="002B21CC">
      <w:r>
        <w:t>-30,-69,-3,-1.92</w:t>
      </w:r>
    </w:p>
    <w:p w14:paraId="7AD201B5" w14:textId="77777777" w:rsidR="002B21CC" w:rsidRDefault="002B21CC" w:rsidP="002B21CC">
      <w:r>
        <w:t>31,-69,-3,-1.89</w:t>
      </w:r>
    </w:p>
    <w:p w14:paraId="65987383" w14:textId="77777777" w:rsidR="002B21CC" w:rsidRDefault="002B21CC" w:rsidP="002B21CC">
      <w:r>
        <w:t>-28,-72,-2,-1.91</w:t>
      </w:r>
    </w:p>
    <w:p w14:paraId="2494650C" w14:textId="77777777" w:rsidR="002B21CC" w:rsidRDefault="002B21CC" w:rsidP="002B21CC">
      <w:r>
        <w:t>29,38,3,-1.79</w:t>
      </w:r>
    </w:p>
    <w:p w14:paraId="6BF54BE2" w14:textId="77777777" w:rsidR="002B21CC" w:rsidRDefault="002B21CC" w:rsidP="002B21CC">
      <w:r>
        <w:t>27,13,-7,-1.68</w:t>
      </w:r>
    </w:p>
    <w:p w14:paraId="3C6D04BA" w14:textId="77777777" w:rsidR="002B21CC" w:rsidRDefault="002B21CC" w:rsidP="002B21CC">
      <w:r>
        <w:t>-23,-8,10,-1.81</w:t>
      </w:r>
    </w:p>
    <w:p w14:paraId="765ACEAC" w14:textId="6F2058D9" w:rsidR="002B21CC" w:rsidRDefault="002B21CC" w:rsidP="002B21CC">
      <w:r>
        <w:t>26,-7,-9,-2.25</w:t>
      </w:r>
    </w:p>
    <w:p w14:paraId="46FD6582" w14:textId="723A3F62" w:rsidR="002B21CC" w:rsidRDefault="002B21CC" w:rsidP="002B21CC">
      <w:r w:rsidRPr="002B21CC">
        <w:rPr>
          <w:highlight w:val="yellow"/>
        </w:rPr>
        <w:t>Zhang.spm_mni</w:t>
      </w:r>
    </w:p>
    <w:p w14:paraId="077497CA" w14:textId="77777777" w:rsidR="002B21CC" w:rsidRDefault="002B21CC" w:rsidP="002B21CC">
      <w:r>
        <w:t>-28,-17,24,-3.87</w:t>
      </w:r>
    </w:p>
    <w:p w14:paraId="1EEFC660" w14:textId="77777777" w:rsidR="002B21CC" w:rsidRDefault="002B21CC" w:rsidP="002B21CC">
      <w:r>
        <w:t>25,-16,35,-3.49</w:t>
      </w:r>
    </w:p>
    <w:p w14:paraId="6F9A07DF" w14:textId="77777777" w:rsidR="002B21CC" w:rsidRDefault="002B21CC" w:rsidP="002B21CC">
      <w:r>
        <w:t>12,-20,-21,-3.49</w:t>
      </w:r>
    </w:p>
    <w:p w14:paraId="032CDC4B" w14:textId="77777777" w:rsidR="002B21CC" w:rsidRDefault="002B21CC" w:rsidP="002B21CC">
      <w:r>
        <w:t>-21,-15,5,-3.06</w:t>
      </w:r>
    </w:p>
    <w:p w14:paraId="6B0BDA79" w14:textId="77777777" w:rsidR="002B21CC" w:rsidRDefault="002B21CC" w:rsidP="002B21CC">
      <w:r>
        <w:t>43,-3,28,-2.64</w:t>
      </w:r>
    </w:p>
    <w:p w14:paraId="40C93AC3" w14:textId="77777777" w:rsidR="002B21CC" w:rsidRDefault="002B21CC" w:rsidP="002B21CC">
      <w:r>
        <w:t>-9,-14,28,-2.43</w:t>
      </w:r>
    </w:p>
    <w:p w14:paraId="3F9E9161" w14:textId="6AD8054C" w:rsidR="002B21CC" w:rsidRDefault="002B21CC" w:rsidP="002B21CC">
      <w:r>
        <w:t>14,-22,30,-1.80</w:t>
      </w:r>
    </w:p>
    <w:p w14:paraId="7C5019FD" w14:textId="7331DAC3" w:rsidR="002B21CC" w:rsidRDefault="002B21CC" w:rsidP="002B21CC">
      <w:r w:rsidRPr="002B21CC">
        <w:rPr>
          <w:highlight w:val="yellow"/>
        </w:rPr>
        <w:t>Zhang_hui.spm_mni</w:t>
      </w:r>
    </w:p>
    <w:p w14:paraId="39027600" w14:textId="77777777" w:rsidR="002B21CC" w:rsidRDefault="002B21CC" w:rsidP="002B21CC">
      <w:r>
        <w:t>57,80,37,-1.77</w:t>
      </w:r>
    </w:p>
    <w:p w14:paraId="416C60B1" w14:textId="2E75AB1A" w:rsidR="002B21CC" w:rsidRPr="002B21CC" w:rsidRDefault="002B21CC" w:rsidP="002B21CC">
      <w:pPr>
        <w:rPr>
          <w:rFonts w:hint="eastAsia"/>
        </w:rPr>
      </w:pPr>
      <w:r>
        <w:t>76,52,40,-2.37</w:t>
      </w:r>
    </w:p>
    <w:sectPr w:rsidR="002B21CC" w:rsidRPr="002B2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B8E31F" w14:textId="77777777" w:rsidR="002B21CC" w:rsidRDefault="002B21CC" w:rsidP="002B21CC">
      <w:r>
        <w:separator/>
      </w:r>
    </w:p>
  </w:endnote>
  <w:endnote w:type="continuationSeparator" w:id="0">
    <w:p w14:paraId="66FDA7F8" w14:textId="77777777" w:rsidR="002B21CC" w:rsidRDefault="002B21CC" w:rsidP="002B2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65F03" w14:textId="77777777" w:rsidR="002B21CC" w:rsidRDefault="002B21CC" w:rsidP="002B21CC">
      <w:r>
        <w:separator/>
      </w:r>
    </w:p>
  </w:footnote>
  <w:footnote w:type="continuationSeparator" w:id="0">
    <w:p w14:paraId="639A42BE" w14:textId="77777777" w:rsidR="002B21CC" w:rsidRDefault="002B21CC" w:rsidP="002B2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a2NDIzNzQxMjQ3MbVU0lEKTi0uzszPAykwrAUA3M+6WCwAAAA="/>
  </w:docVars>
  <w:rsids>
    <w:rsidRoot w:val="007450A0"/>
    <w:rsid w:val="002B21CC"/>
    <w:rsid w:val="002C3443"/>
    <w:rsid w:val="007450A0"/>
    <w:rsid w:val="00EE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0AEB5"/>
  <w15:chartTrackingRefBased/>
  <w15:docId w15:val="{A14F47D1-4D2B-4652-BCF5-D7148CF34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1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1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菲菲</dc:creator>
  <cp:keywords/>
  <dc:description/>
  <cp:lastModifiedBy>张菲菲</cp:lastModifiedBy>
  <cp:revision>2</cp:revision>
  <dcterms:created xsi:type="dcterms:W3CDTF">2018-02-18T01:57:00Z</dcterms:created>
  <dcterms:modified xsi:type="dcterms:W3CDTF">2018-02-18T02:06:00Z</dcterms:modified>
</cp:coreProperties>
</file>